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292" w:rsidRDefault="0040326D" w:rsidP="0040326D">
      <w:pPr>
        <w:ind w:left="-426"/>
      </w:pPr>
      <w:r>
        <w:rPr>
          <w:rFonts w:ascii="Times New Roman" w:hAnsi="Times New Roman" w:cs="Times New Roman"/>
          <w:b/>
        </w:rPr>
        <w:t xml:space="preserve">Supplementary Table 1: </w:t>
      </w:r>
      <w:r w:rsidRPr="00DA7114">
        <w:rPr>
          <w:rFonts w:ascii="Times New Roman" w:hAnsi="Times New Roman" w:cs="Times New Roman"/>
          <w:b/>
        </w:rPr>
        <w:t xml:space="preserve">STROBE reporting checklist </w:t>
      </w:r>
      <w:r>
        <w:t xml:space="preserve">Strobes </w:t>
      </w:r>
    </w:p>
    <w:tbl>
      <w:tblPr>
        <w:tblW w:w="5000" w:type="pct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6"/>
        <w:gridCol w:w="540"/>
        <w:gridCol w:w="6730"/>
      </w:tblGrid>
      <w:tr w:rsidR="0040326D" w:rsidRPr="00523809" w:rsidTr="0040326D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0" w:name="RANGE!A1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bookmarkEnd w:id="0"/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</w:pPr>
            <w:bookmarkStart w:id="1" w:name="RANGE!B1"/>
            <w:r w:rsidRPr="0052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  <w:t>Item No</w:t>
            </w:r>
            <w:bookmarkEnd w:id="1"/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</w:pPr>
            <w:bookmarkStart w:id="2" w:name="RANGE!C1"/>
            <w:proofErr w:type="spellStart"/>
            <w:r w:rsidRPr="0052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  <w:t>Recommendation</w:t>
            </w:r>
            <w:bookmarkEnd w:id="2"/>
            <w:proofErr w:type="spellEnd"/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3" w:name="RANGE!A2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  <w:t>Title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  <w:t xml:space="preserve"> and abstract</w:t>
            </w:r>
            <w:bookmarkEnd w:id="3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1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Indicate the study’s design with a commonly used term in the title or the abstract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 xml:space="preserve">Title and abstract (paragraph </w:t>
            </w: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 xml:space="preserve">of </w:t>
            </w: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methods and findings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4" w:name="RANGE!C4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Provide in the abstract an informative and balanced summary of what was done and what was found</w:t>
            </w:r>
            <w:bookmarkEnd w:id="4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Abstract (paragraph of methods and findings)</w:t>
            </w:r>
          </w:p>
        </w:tc>
      </w:tr>
      <w:tr w:rsidR="0040326D" w:rsidRPr="00523809" w:rsidTr="0040326D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</w:pPr>
            <w:bookmarkStart w:id="5" w:name="RANGE!A6"/>
            <w:r w:rsidRPr="0052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  <w:t>Introduction</w:t>
            </w:r>
            <w:bookmarkEnd w:id="5"/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6" w:name="RANGE!A7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Background/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rationale</w:t>
            </w:r>
            <w:bookmarkEnd w:id="6"/>
            <w:proofErr w:type="spellEnd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2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plain the scientific background and rationale for the investigation being reported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Introduction (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paragraph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1-4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7" w:name="RANGE!A9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Objectives</w:t>
            </w:r>
            <w:bookmarkEnd w:id="7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3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tate specific objectives, including any </w:t>
            </w:r>
            <w:proofErr w:type="spellStart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specified</w:t>
            </w:r>
            <w:proofErr w:type="spellEnd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hypotheses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Introduction (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paragraph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5)</w:t>
            </w:r>
          </w:p>
        </w:tc>
      </w:tr>
      <w:tr w:rsidR="0040326D" w:rsidRPr="00523809" w:rsidTr="0040326D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</w:pPr>
            <w:bookmarkStart w:id="8" w:name="RANGE!A11"/>
            <w:proofErr w:type="spellStart"/>
            <w:r w:rsidRPr="0052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  <w:t>Methods</w:t>
            </w:r>
            <w:bookmarkEnd w:id="8"/>
            <w:proofErr w:type="spellEnd"/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9" w:name="RANGE!A12"/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Study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design</w:t>
            </w:r>
            <w:bookmarkEnd w:id="9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4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esent key elements of study design early in the paper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Methods (Patients and CPCBN TMAs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10" w:name="RANGE!A14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Setting</w:t>
            </w:r>
            <w:bookmarkEnd w:id="10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5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ribe the setting, locations, and relevant dates, including periods of recruitment, exposure, follow-up, and data collection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Methods (Patients and CPCBN TMAs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Participants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6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) Give the eligibility criteria, and the sources and methods of selection of participants.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Describe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method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of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follow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-up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Methods (Patients and CPCBN TMAs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11" w:name="RANGE!C18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Pr="006620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 matched studies, give matching criteria and number of exposed and unexposed</w:t>
            </w:r>
            <w:bookmarkEnd w:id="11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N/A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12" w:name="RANGE!A20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Variables</w:t>
            </w:r>
            <w:bookmarkEnd w:id="12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7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learly define all outcomes, exposures, predictors, potential confounders, and effect modifiers.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Give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diagnostic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criteria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, if applicable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Methods (Patients and CPCBN TMAs)</w:t>
            </w:r>
          </w:p>
        </w:tc>
      </w:tr>
      <w:tr w:rsidR="0040326D" w:rsidRPr="00523809" w:rsidTr="0040326D">
        <w:trPr>
          <w:trHeight w:val="56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13" w:name="RANGE!A22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Data sources/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measurement</w:t>
            </w:r>
            <w:bookmarkEnd w:id="13"/>
            <w:proofErr w:type="spellEnd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14" w:name="RANGE!B22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8*</w:t>
            </w:r>
            <w:bookmarkEnd w:id="14"/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Methods (Patients and CPCBN TMAs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15" w:name="RANGE!A24"/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Bias</w:t>
            </w:r>
            <w:bookmarkEnd w:id="15"/>
            <w:proofErr w:type="spellEnd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9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ribe any efforts to address potential sources of bias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Methods (Quantification of nuclear p65 expression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16" w:name="RANGE!A26"/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Study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size</w:t>
            </w:r>
            <w:bookmarkEnd w:id="16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10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plain how the study size was arrived at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Methods (Patients and CPCBN TMAs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17" w:name="RANGE!A28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Quantitative variables</w:t>
            </w:r>
            <w:bookmarkEnd w:id="17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11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Explain how quantitative variables were handled in the analyses. </w:t>
            </w: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If applicable,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describe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which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grouping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were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chosen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and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why</w:t>
            </w:r>
            <w:proofErr w:type="spellEnd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Methods (Quantification of nuclear p65 expression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18" w:name="RANGE!A30"/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Statistical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methods</w:t>
            </w:r>
            <w:bookmarkEnd w:id="18"/>
            <w:proofErr w:type="spellEnd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12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Describe all statistical methods, including those used to control for confounding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Method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(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Statistic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19" w:name="RANGE!C32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Describe any methods used to examine subgroups and interactions</w:t>
            </w:r>
            <w:bookmarkEnd w:id="19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Method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(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Statistic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20" w:name="RANGE!C34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Explain how missing data were addressed</w:t>
            </w:r>
            <w:bookmarkEnd w:id="20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Methods (</w:t>
            </w: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Q</w:t>
            </w: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uantification of nuclear p65 expression</w:t>
            </w: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, and Statistics</w:t>
            </w: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21" w:name="RANGE!C36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If applicable, explain how loss to follow-up was addressed</w:t>
            </w:r>
            <w:bookmarkEnd w:id="21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Method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S</w:t>
            </w: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tatistic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22" w:name="RANGE!C38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eastAsia="fr-FR"/>
              </w:rPr>
              <w:t>e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Describe any sensitivity analyses</w:t>
            </w:r>
            <w:bookmarkEnd w:id="22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N/A</w:t>
            </w:r>
          </w:p>
        </w:tc>
      </w:tr>
      <w:tr w:rsidR="0040326D" w:rsidRPr="00523809" w:rsidTr="0040326D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</w:pPr>
            <w:bookmarkStart w:id="23" w:name="RANGE!A40"/>
            <w:proofErr w:type="spellStart"/>
            <w:r w:rsidRPr="0052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  <w:t>Results</w:t>
            </w:r>
            <w:bookmarkEnd w:id="23"/>
            <w:proofErr w:type="spellEnd"/>
          </w:p>
        </w:tc>
      </w:tr>
      <w:tr w:rsidR="0040326D" w:rsidRPr="00523809" w:rsidTr="0040326D">
        <w:trPr>
          <w:trHeight w:val="56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24" w:name="RANGE!A41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Participants</w:t>
            </w:r>
            <w:bookmarkEnd w:id="24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25" w:name="RANGE!B41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13*</w:t>
            </w:r>
            <w:bookmarkEnd w:id="25"/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) Report numbers of individuals at each stage of study—</w:t>
            </w:r>
            <w:proofErr w:type="spellStart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</w:t>
            </w:r>
            <w:proofErr w:type="spellEnd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alysed</w:t>
            </w:r>
            <w:proofErr w:type="spellEnd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42B81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</w:pPr>
            <w:r w:rsidRPr="00642B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Results (The nuclear localization of p65 in PC and increased risk of BCR</w:t>
            </w: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, paragraph 1</w:t>
            </w:r>
            <w:r w:rsidRPr="00642B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 xml:space="preserve">) 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42B81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42B81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26" w:name="RANGE!C43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b) Give reasons for non-participation at each stage</w:t>
            </w:r>
            <w:bookmarkEnd w:id="26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N/A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27" w:name="RANGE!C45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c) Consider use of a flow diagram</w:t>
            </w:r>
            <w:bookmarkEnd w:id="27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N/A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28" w:name="RANGE!A47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Descriptive data</w:t>
            </w:r>
            <w:bookmarkEnd w:id="28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29" w:name="RANGE!B47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14*</w:t>
            </w:r>
            <w:bookmarkEnd w:id="29"/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) Give characteristics of study participants (</w:t>
            </w:r>
            <w:proofErr w:type="spellStart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</w:t>
            </w:r>
            <w:proofErr w:type="spellEnd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emographic, clinical, social) and information on exposures and potential confounders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Result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(Table 1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30" w:name="RANGE!C49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b) Indicate number of participants with missing data for each variable of interest</w:t>
            </w:r>
            <w:bookmarkEnd w:id="30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N/A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31" w:name="RANGE!C51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c) </w:t>
            </w:r>
            <w:proofErr w:type="spellStart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mmarise</w:t>
            </w:r>
            <w:proofErr w:type="spellEnd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follow-up time (</w:t>
            </w:r>
            <w:proofErr w:type="spellStart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</w:t>
            </w:r>
            <w:proofErr w:type="spellEnd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average and total amount)</w:t>
            </w:r>
            <w:bookmarkEnd w:id="31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Result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(Table 1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32" w:name="RANGE!A53"/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Outcome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data</w:t>
            </w:r>
            <w:bookmarkEnd w:id="32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33" w:name="RANGE!B53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15*</w:t>
            </w:r>
            <w:bookmarkEnd w:id="33"/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port numbers of outcome events or summary measures over time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bookmarkStart w:id="34" w:name="_GoBack"/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Result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</w:t>
            </w:r>
            <w:bookmarkEnd w:id="34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(Table 1)</w:t>
            </w:r>
          </w:p>
        </w:tc>
      </w:tr>
      <w:tr w:rsidR="0040326D" w:rsidRPr="00523809" w:rsidTr="0040326D">
        <w:trPr>
          <w:trHeight w:val="56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35" w:name="RANGE!A55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Main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results</w:t>
            </w:r>
            <w:bookmarkEnd w:id="35"/>
            <w:proofErr w:type="spellEnd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16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Give unadjusted estimates and, if applicable, confounder-adjusted estimates and their precision (</w:t>
            </w:r>
            <w:proofErr w:type="spellStart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</w:t>
            </w:r>
            <w:proofErr w:type="spellEnd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95% confidence interval). Make clear which confounders were adjusted for and why they were included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Result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(Table 2, 3, 4, 5 and 6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36" w:name="RANGE!C57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Report category boundaries when continuous variables were categorized</w:t>
            </w:r>
            <w:bookmarkEnd w:id="36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 xml:space="preserve">Method (Statistics) and Results </w:t>
            </w:r>
            <w:r w:rsidRPr="00642B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(The nuclear localization of p65 in PC and increased risk of BCR</w:t>
            </w: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, paragraph 2</w:t>
            </w:r>
            <w:r w:rsidRPr="00642B81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fr-FR"/>
              </w:rPr>
              <w:t>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37" w:name="RANGE!C59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r w:rsidRPr="006620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</w:t>
            </w: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If relevant, consider translating estimates of relative risk into absolute risk for a meaningful time period</w:t>
            </w:r>
            <w:bookmarkEnd w:id="37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N/A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38" w:name="RANGE!A61"/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Other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analyses</w:t>
            </w:r>
            <w:bookmarkEnd w:id="38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17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port other analyses done—</w:t>
            </w:r>
            <w:proofErr w:type="spellStart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</w:t>
            </w:r>
            <w:proofErr w:type="spellEnd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nalyses of subgroups and interactions, and sensitivity analyses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N/A</w:t>
            </w:r>
          </w:p>
        </w:tc>
      </w:tr>
      <w:tr w:rsidR="0040326D" w:rsidRPr="00523809" w:rsidTr="0040326D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</w:pPr>
            <w:bookmarkStart w:id="39" w:name="RANGE!A63"/>
            <w:r w:rsidRPr="0052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  <w:t>Discussion</w:t>
            </w:r>
            <w:bookmarkEnd w:id="39"/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40" w:name="RANGE!A64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Key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results</w:t>
            </w:r>
            <w:bookmarkEnd w:id="40"/>
            <w:proofErr w:type="spellEnd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18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mmarise</w:t>
            </w:r>
            <w:proofErr w:type="spellEnd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key results with reference to study objectives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Discussion (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paragraph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6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41" w:name="RANGE!A66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Limitations</w:t>
            </w:r>
            <w:bookmarkEnd w:id="41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19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iscuss limitations of the study, taking into account sources of potential bias or imprecision.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Discus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both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direction and magnitude of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any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potential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 xml:space="preserve">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bias</w:t>
            </w:r>
            <w:proofErr w:type="spellEnd"/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Abstract (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Method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and 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finding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42" w:name="RANGE!A68"/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Interpretation</w:t>
            </w:r>
            <w:bookmarkEnd w:id="42"/>
            <w:proofErr w:type="spellEnd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20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Discussion (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paragraphs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1-5)</w:t>
            </w:r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43" w:name="RANGE!A70"/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Generalisability</w:t>
            </w:r>
            <w:bookmarkEnd w:id="43"/>
            <w:proofErr w:type="spellEnd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21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iscuss the </w:t>
            </w:r>
            <w:proofErr w:type="spellStart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neralisability</w:t>
            </w:r>
            <w:proofErr w:type="spellEnd"/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external validity) of the study results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Discussion (</w:t>
            </w: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paragraph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 xml:space="preserve"> 2)</w:t>
            </w:r>
          </w:p>
        </w:tc>
      </w:tr>
      <w:tr w:rsidR="0040326D" w:rsidRPr="00523809" w:rsidTr="0040326D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</w:pPr>
            <w:bookmarkStart w:id="44" w:name="RANGE!A72"/>
            <w:proofErr w:type="spellStart"/>
            <w:r w:rsidRPr="0052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  <w:t>Other</w:t>
            </w:r>
            <w:proofErr w:type="spellEnd"/>
            <w:r w:rsidRPr="00523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FR"/>
              </w:rPr>
              <w:t xml:space="preserve"> information</w:t>
            </w:r>
            <w:bookmarkEnd w:id="44"/>
          </w:p>
        </w:tc>
      </w:tr>
      <w:tr w:rsidR="0040326D" w:rsidRPr="00523809" w:rsidTr="0040326D">
        <w:trPr>
          <w:trHeight w:val="280"/>
        </w:trPr>
        <w:tc>
          <w:tcPr>
            <w:tcW w:w="11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bookmarkStart w:id="45" w:name="RANGE!A73"/>
            <w:proofErr w:type="spellStart"/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Funding</w:t>
            </w:r>
            <w:bookmarkEnd w:id="45"/>
            <w:proofErr w:type="spellEnd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</w:pPr>
            <w:r w:rsidRPr="00523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FR"/>
              </w:rPr>
              <w:t>22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62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tr w:rsidR="0040326D" w:rsidRPr="00523809" w:rsidTr="0040326D">
        <w:trPr>
          <w:trHeight w:val="300"/>
        </w:trPr>
        <w:tc>
          <w:tcPr>
            <w:tcW w:w="11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326D" w:rsidRPr="00662042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26D" w:rsidRPr="00523809" w:rsidRDefault="0040326D" w:rsidP="005642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</w:pPr>
            <w:proofErr w:type="spellStart"/>
            <w:r w:rsidRPr="0052380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fr-CA" w:eastAsia="fr-FR"/>
              </w:rPr>
              <w:t>Acknowledgments</w:t>
            </w:r>
            <w:proofErr w:type="spellEnd"/>
          </w:p>
        </w:tc>
      </w:tr>
    </w:tbl>
    <w:p w:rsidR="0040326D" w:rsidRDefault="0040326D"/>
    <w:sectPr w:rsidR="0040326D" w:rsidSect="000D429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26D" w:rsidRDefault="0040326D" w:rsidP="0040326D">
      <w:pPr>
        <w:spacing w:after="0" w:line="240" w:lineRule="auto"/>
      </w:pPr>
      <w:r>
        <w:separator/>
      </w:r>
    </w:p>
  </w:endnote>
  <w:endnote w:type="continuationSeparator" w:id="0">
    <w:p w:rsidR="0040326D" w:rsidRDefault="0040326D" w:rsidP="00403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26D" w:rsidRDefault="0040326D" w:rsidP="0040326D">
      <w:pPr>
        <w:spacing w:after="0" w:line="240" w:lineRule="auto"/>
      </w:pPr>
      <w:r>
        <w:separator/>
      </w:r>
    </w:p>
  </w:footnote>
  <w:footnote w:type="continuationSeparator" w:id="0">
    <w:p w:rsidR="0040326D" w:rsidRDefault="0040326D" w:rsidP="00403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26D"/>
    <w:rsid w:val="000D4292"/>
    <w:rsid w:val="0040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D69C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26D"/>
    <w:pPr>
      <w:spacing w:after="160" w:line="259" w:lineRule="auto"/>
    </w:pPr>
    <w:rPr>
      <w:rFonts w:asciiTheme="minorHAnsi" w:eastAsiaTheme="minorHAnsi" w:hAnsi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032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326D"/>
    <w:rPr>
      <w:rFonts w:asciiTheme="minorHAnsi" w:eastAsiaTheme="minorHAnsi" w:hAnsiTheme="minorHAnsi"/>
      <w:sz w:val="22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4032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326D"/>
    <w:rPr>
      <w:rFonts w:asciiTheme="minorHAnsi" w:eastAsiaTheme="minorHAnsi" w:hAnsiTheme="minorHAns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26D"/>
    <w:pPr>
      <w:spacing w:after="160" w:line="259" w:lineRule="auto"/>
    </w:pPr>
    <w:rPr>
      <w:rFonts w:asciiTheme="minorHAnsi" w:eastAsiaTheme="minorHAnsi" w:hAnsi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032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326D"/>
    <w:rPr>
      <w:rFonts w:asciiTheme="minorHAnsi" w:eastAsiaTheme="minorHAnsi" w:hAnsiTheme="minorHAnsi"/>
      <w:sz w:val="22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4032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326D"/>
    <w:rPr>
      <w:rFonts w:asciiTheme="minorHAnsi" w:eastAsiaTheme="minorHAnsi" w:hAnsi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1</Words>
  <Characters>4243</Characters>
  <Application>Microsoft Macintosh Word</Application>
  <DocSecurity>0</DocSecurity>
  <Lines>35</Lines>
  <Paragraphs>10</Paragraphs>
  <ScaleCrop>false</ScaleCrop>
  <Company>CRCHUM</Company>
  <LinksUpToDate>false</LinksUpToDate>
  <CharactersWithSpaces>5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Ouellet</dc:creator>
  <cp:keywords/>
  <dc:description/>
  <cp:lastModifiedBy>Veronique Ouellet</cp:lastModifiedBy>
  <cp:revision>1</cp:revision>
  <dcterms:created xsi:type="dcterms:W3CDTF">2019-05-22T00:58:00Z</dcterms:created>
  <dcterms:modified xsi:type="dcterms:W3CDTF">2019-05-22T01:07:00Z</dcterms:modified>
</cp:coreProperties>
</file>